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48"/>
        <w:gridCol w:w="2705"/>
        <w:gridCol w:w="3001"/>
        <w:gridCol w:w="3312"/>
        <w:gridCol w:w="3111"/>
      </w:tblGrid>
      <w:tr w:rsidR="000E496B" w:rsidRPr="00BD1705" w14:paraId="461F2B98" w14:textId="77777777" w:rsidTr="00657BBC">
        <w:tc>
          <w:tcPr>
            <w:tcW w:w="2148" w:type="dxa"/>
          </w:tcPr>
          <w:p w14:paraId="6260DEF7" w14:textId="77777777" w:rsidR="000E496B" w:rsidRPr="00FC0F64" w:rsidRDefault="000E496B" w:rsidP="00D25117">
            <w:pPr>
              <w:jc w:val="center"/>
              <w:rPr>
                <w:b/>
                <w:bCs/>
                <w:lang w:val="en-US"/>
              </w:rPr>
            </w:pPr>
            <w:r w:rsidRPr="00FC0F64">
              <w:rPr>
                <w:b/>
                <w:bCs/>
                <w:lang w:val="en-US"/>
              </w:rPr>
              <w:t>Author (year)</w:t>
            </w:r>
          </w:p>
        </w:tc>
        <w:tc>
          <w:tcPr>
            <w:tcW w:w="2705" w:type="dxa"/>
          </w:tcPr>
          <w:p w14:paraId="3956A80F" w14:textId="77777777" w:rsidR="000E496B" w:rsidRPr="00FC0F64" w:rsidRDefault="000E496B" w:rsidP="00D2511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number of patients with missing data</w:t>
            </w:r>
          </w:p>
        </w:tc>
        <w:tc>
          <w:tcPr>
            <w:tcW w:w="3001" w:type="dxa"/>
          </w:tcPr>
          <w:p w14:paraId="4C7A2ABB" w14:textId="77777777" w:rsidR="000E496B" w:rsidRPr="00FC0F64" w:rsidRDefault="000E496B" w:rsidP="00D25117">
            <w:pPr>
              <w:jc w:val="center"/>
              <w:rPr>
                <w:b/>
                <w:bCs/>
                <w:lang w:val="en-US"/>
              </w:rPr>
            </w:pPr>
            <w:r w:rsidRPr="00FC0F64">
              <w:rPr>
                <w:b/>
                <w:bCs/>
                <w:lang w:val="en-US"/>
              </w:rPr>
              <w:t>Number of missing in the predictors</w:t>
            </w:r>
          </w:p>
        </w:tc>
        <w:tc>
          <w:tcPr>
            <w:tcW w:w="3312" w:type="dxa"/>
          </w:tcPr>
          <w:p w14:paraId="05C61543" w14:textId="77777777" w:rsidR="000E496B" w:rsidRPr="00FC0F64" w:rsidRDefault="000E496B" w:rsidP="00D25117">
            <w:pPr>
              <w:jc w:val="center"/>
              <w:rPr>
                <w:b/>
                <w:bCs/>
                <w:lang w:val="en-US"/>
              </w:rPr>
            </w:pPr>
            <w:r w:rsidRPr="00FC0F64">
              <w:rPr>
                <w:b/>
                <w:bCs/>
                <w:lang w:val="en-US"/>
              </w:rPr>
              <w:t>Number of missing in the outcome</w:t>
            </w:r>
          </w:p>
        </w:tc>
        <w:tc>
          <w:tcPr>
            <w:tcW w:w="3111" w:type="dxa"/>
          </w:tcPr>
          <w:p w14:paraId="1B2A7034" w14:textId="77777777" w:rsidR="000E496B" w:rsidRPr="00FC0F64" w:rsidRDefault="000E496B" w:rsidP="00D25117">
            <w:pPr>
              <w:jc w:val="center"/>
              <w:rPr>
                <w:b/>
                <w:bCs/>
                <w:lang w:val="en-US"/>
              </w:rPr>
            </w:pPr>
            <w:r w:rsidRPr="00FC0F64">
              <w:rPr>
                <w:b/>
                <w:bCs/>
                <w:lang w:val="en-US"/>
              </w:rPr>
              <w:t>Methods for handling missing data</w:t>
            </w:r>
          </w:p>
        </w:tc>
      </w:tr>
      <w:tr w:rsidR="000E496B" w14:paraId="0F6129B7" w14:textId="77777777" w:rsidTr="00657BBC">
        <w:tc>
          <w:tcPr>
            <w:tcW w:w="2148" w:type="dxa"/>
          </w:tcPr>
          <w:p w14:paraId="34D8429B" w14:textId="77777777" w:rsidR="000E496B" w:rsidRDefault="000E496B" w:rsidP="00D25117">
            <w:pPr>
              <w:rPr>
                <w:lang w:val="en-US"/>
              </w:rPr>
            </w:pPr>
            <w:proofErr w:type="spellStart"/>
            <w:r w:rsidRPr="00092F0E">
              <w:t>Athinartrattanapong</w:t>
            </w:r>
            <w:proofErr w:type="spellEnd"/>
            <w:r>
              <w:t xml:space="preserve"> (2021)</w:t>
            </w:r>
          </w:p>
        </w:tc>
        <w:tc>
          <w:tcPr>
            <w:tcW w:w="2705" w:type="dxa"/>
          </w:tcPr>
          <w:p w14:paraId="67800CB9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3674FBE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40F1DACA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19633E7E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0E496B" w14:paraId="05578F4F" w14:textId="77777777" w:rsidTr="00657BBC">
        <w:tc>
          <w:tcPr>
            <w:tcW w:w="2148" w:type="dxa"/>
          </w:tcPr>
          <w:p w14:paraId="1D89FEF7" w14:textId="77777777" w:rsidR="000E496B" w:rsidRPr="004B0D26" w:rsidRDefault="000E496B" w:rsidP="00D25117">
            <w:pPr>
              <w:rPr>
                <w:lang w:val="en-US"/>
              </w:rPr>
            </w:pPr>
            <w:r w:rsidRPr="004B0D26">
              <w:t>Bandiera (2003)</w:t>
            </w:r>
          </w:p>
        </w:tc>
        <w:tc>
          <w:tcPr>
            <w:tcW w:w="2705" w:type="dxa"/>
          </w:tcPr>
          <w:p w14:paraId="5207070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72A53AFB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47D4AC2A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44DDA033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0E496B" w14:paraId="07824042" w14:textId="77777777" w:rsidTr="00657BBC">
        <w:tc>
          <w:tcPr>
            <w:tcW w:w="2148" w:type="dxa"/>
          </w:tcPr>
          <w:p w14:paraId="0B2187D1" w14:textId="77777777" w:rsidR="000E496B" w:rsidRPr="004B0D26" w:rsidRDefault="000E496B" w:rsidP="00D25117">
            <w:proofErr w:type="spellStart"/>
            <w:r w:rsidRPr="00946D58">
              <w:t>Bub</w:t>
            </w:r>
            <w:proofErr w:type="spellEnd"/>
            <w:r w:rsidRPr="00946D58">
              <w:t xml:space="preserve"> (2005)</w:t>
            </w:r>
          </w:p>
        </w:tc>
        <w:tc>
          <w:tcPr>
            <w:tcW w:w="2705" w:type="dxa"/>
          </w:tcPr>
          <w:p w14:paraId="206426A8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1" w:type="dxa"/>
          </w:tcPr>
          <w:p w14:paraId="3D2BCAAE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40B5245" w14:textId="77777777" w:rsidR="000E496B" w:rsidRDefault="000E496B" w:rsidP="00D25117">
            <w:pPr>
              <w:rPr>
                <w:lang w:val="en-US"/>
              </w:rPr>
            </w:pPr>
          </w:p>
        </w:tc>
        <w:tc>
          <w:tcPr>
            <w:tcW w:w="3312" w:type="dxa"/>
          </w:tcPr>
          <w:p w14:paraId="516011D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D990060" w14:textId="77777777" w:rsidR="000E496B" w:rsidRDefault="000E496B" w:rsidP="00D25117">
            <w:pPr>
              <w:rPr>
                <w:lang w:val="en-US"/>
              </w:rPr>
            </w:pPr>
          </w:p>
        </w:tc>
        <w:tc>
          <w:tcPr>
            <w:tcW w:w="3111" w:type="dxa"/>
          </w:tcPr>
          <w:p w14:paraId="21B06793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omplete – case analysis</w:t>
            </w:r>
          </w:p>
        </w:tc>
      </w:tr>
      <w:tr w:rsidR="000E496B" w14:paraId="65D3842E" w14:textId="77777777" w:rsidTr="00657BBC">
        <w:tc>
          <w:tcPr>
            <w:tcW w:w="2148" w:type="dxa"/>
          </w:tcPr>
          <w:p w14:paraId="2AE7CCE4" w14:textId="77777777" w:rsidR="000E496B" w:rsidRDefault="000E496B" w:rsidP="00D25117">
            <w:pPr>
              <w:rPr>
                <w:lang w:val="en-US"/>
              </w:rPr>
            </w:pPr>
            <w:proofErr w:type="spellStart"/>
            <w:r w:rsidRPr="00457E7B">
              <w:t>Caltili</w:t>
            </w:r>
            <w:proofErr w:type="spellEnd"/>
            <w:r w:rsidRPr="00457E7B">
              <w:t xml:space="preserve"> </w:t>
            </w:r>
            <w:r>
              <w:t>(</w:t>
            </w:r>
            <w:r w:rsidRPr="00457E7B">
              <w:t>2017</w:t>
            </w:r>
            <w:r>
              <w:t>)</w:t>
            </w:r>
          </w:p>
        </w:tc>
        <w:tc>
          <w:tcPr>
            <w:tcW w:w="2705" w:type="dxa"/>
          </w:tcPr>
          <w:p w14:paraId="009AE448" w14:textId="58F0D2ED" w:rsidR="000E496B" w:rsidRPr="00300F89" w:rsidRDefault="00300F89" w:rsidP="00D25117">
            <w:pPr>
              <w:rPr>
                <w:lang w:val="en-GB"/>
              </w:rPr>
            </w:pPr>
            <w:r w:rsidRPr="00300F89">
              <w:rPr>
                <w:lang w:val="en-GB"/>
              </w:rPr>
              <w:t xml:space="preserve">20 (unclear whether the missing data pertained to predictors, outcomes, or general </w:t>
            </w:r>
            <w:r w:rsidR="00146F21">
              <w:rPr>
                <w:lang w:val="en-GB"/>
              </w:rPr>
              <w:t xml:space="preserve">patients </w:t>
            </w:r>
            <w:r w:rsidRPr="00300F89">
              <w:rPr>
                <w:lang w:val="en-GB"/>
              </w:rPr>
              <w:t>information)</w:t>
            </w:r>
          </w:p>
        </w:tc>
        <w:tc>
          <w:tcPr>
            <w:tcW w:w="3001" w:type="dxa"/>
          </w:tcPr>
          <w:p w14:paraId="5134417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5CBFA17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3EA1F226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0E496B" w14:paraId="3F14ED6B" w14:textId="77777777" w:rsidTr="00657BBC">
        <w:tc>
          <w:tcPr>
            <w:tcW w:w="2148" w:type="dxa"/>
          </w:tcPr>
          <w:p w14:paraId="7E82B38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lark (2016)</w:t>
            </w:r>
          </w:p>
        </w:tc>
        <w:tc>
          <w:tcPr>
            <w:tcW w:w="2705" w:type="dxa"/>
          </w:tcPr>
          <w:p w14:paraId="772DFB36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3A0B373C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5B52D2E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1373085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omplete – case analysis</w:t>
            </w:r>
          </w:p>
        </w:tc>
      </w:tr>
      <w:tr w:rsidR="000E496B" w:rsidRPr="00CB3CF6" w14:paraId="4296920F" w14:textId="77777777" w:rsidTr="00657BBC">
        <w:tc>
          <w:tcPr>
            <w:tcW w:w="2148" w:type="dxa"/>
          </w:tcPr>
          <w:p w14:paraId="20E4F199" w14:textId="77777777" w:rsidR="000E496B" w:rsidRDefault="000E496B" w:rsidP="00D25117">
            <w:pPr>
              <w:rPr>
                <w:lang w:val="en-US"/>
              </w:rPr>
            </w:pPr>
            <w:proofErr w:type="spellStart"/>
            <w:r w:rsidRPr="00D86071">
              <w:t>Coffrey</w:t>
            </w:r>
            <w:proofErr w:type="spellEnd"/>
            <w:r w:rsidRPr="00D86071">
              <w:t xml:space="preserve"> (2015)</w:t>
            </w:r>
          </w:p>
        </w:tc>
        <w:tc>
          <w:tcPr>
            <w:tcW w:w="2705" w:type="dxa"/>
          </w:tcPr>
          <w:p w14:paraId="0A15384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354</w:t>
            </w:r>
          </w:p>
          <w:p w14:paraId="6B1BB588" w14:textId="77777777" w:rsidR="000E496B" w:rsidRDefault="000E496B" w:rsidP="00D25117">
            <w:pPr>
              <w:rPr>
                <w:lang w:val="en-US"/>
              </w:rPr>
            </w:pPr>
          </w:p>
        </w:tc>
        <w:tc>
          <w:tcPr>
            <w:tcW w:w="3001" w:type="dxa"/>
          </w:tcPr>
          <w:p w14:paraId="21100AC9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202 (one variable of the rule is missing)</w:t>
            </w:r>
          </w:p>
        </w:tc>
        <w:tc>
          <w:tcPr>
            <w:tcW w:w="3312" w:type="dxa"/>
          </w:tcPr>
          <w:p w14:paraId="7F7A758A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52 (unable to contact at the 14 days follow-up)</w:t>
            </w:r>
          </w:p>
        </w:tc>
        <w:tc>
          <w:tcPr>
            <w:tcW w:w="3111" w:type="dxa"/>
          </w:tcPr>
          <w:p w14:paraId="17FC3C00" w14:textId="77777777" w:rsidR="000E496B" w:rsidRPr="00CB3CF6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omplete – case analysis</w:t>
            </w:r>
          </w:p>
        </w:tc>
      </w:tr>
      <w:tr w:rsidR="000E496B" w14:paraId="2294C178" w14:textId="77777777" w:rsidTr="00657BBC">
        <w:tc>
          <w:tcPr>
            <w:tcW w:w="2148" w:type="dxa"/>
          </w:tcPr>
          <w:p w14:paraId="256E1CEC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ook (2013)</w:t>
            </w:r>
          </w:p>
        </w:tc>
        <w:tc>
          <w:tcPr>
            <w:tcW w:w="2705" w:type="dxa"/>
          </w:tcPr>
          <w:p w14:paraId="0C584A8D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3001" w:type="dxa"/>
          </w:tcPr>
          <w:p w14:paraId="3230BB4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128D1AD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4A4A61BF" w14:textId="77777777" w:rsidR="000E496B" w:rsidRDefault="000E496B" w:rsidP="00D25117">
            <w:pPr>
              <w:rPr>
                <w:lang w:val="en-US"/>
              </w:rPr>
            </w:pPr>
            <w:r w:rsidRPr="00CB3CF6">
              <w:rPr>
                <w:lang w:val="en-US"/>
              </w:rPr>
              <w:t>Complete – case analysis</w:t>
            </w:r>
          </w:p>
        </w:tc>
      </w:tr>
      <w:tr w:rsidR="000E496B" w:rsidRPr="00CB3CF6" w14:paraId="3F3F5EDC" w14:textId="77777777" w:rsidTr="00657BBC">
        <w:tc>
          <w:tcPr>
            <w:tcW w:w="2148" w:type="dxa"/>
          </w:tcPr>
          <w:p w14:paraId="3FCECD58" w14:textId="77777777" w:rsidR="000E496B" w:rsidRDefault="000E496B" w:rsidP="00D25117">
            <w:pPr>
              <w:rPr>
                <w:lang w:val="en-US"/>
              </w:rPr>
            </w:pPr>
            <w:r w:rsidRPr="00CB17E8">
              <w:t>Duane (2011)</w:t>
            </w:r>
          </w:p>
        </w:tc>
        <w:tc>
          <w:tcPr>
            <w:tcW w:w="2705" w:type="dxa"/>
          </w:tcPr>
          <w:p w14:paraId="7BA87E0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09F71927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678C9B8C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18383469" w14:textId="77777777" w:rsidR="000E496B" w:rsidRPr="00CB3CF6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0E496B" w14:paraId="14034A26" w14:textId="77777777" w:rsidTr="00657BBC">
        <w:tc>
          <w:tcPr>
            <w:tcW w:w="2148" w:type="dxa"/>
          </w:tcPr>
          <w:p w14:paraId="7D26F908" w14:textId="77777777" w:rsidR="000E496B" w:rsidRPr="00CB17E8" w:rsidRDefault="000E496B" w:rsidP="00D25117">
            <w:r w:rsidRPr="00A951FD">
              <w:t>Duane (2013)</w:t>
            </w:r>
          </w:p>
        </w:tc>
        <w:tc>
          <w:tcPr>
            <w:tcW w:w="2705" w:type="dxa"/>
          </w:tcPr>
          <w:p w14:paraId="5B2CA35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5A82143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  <w:tc>
          <w:tcPr>
            <w:tcW w:w="3312" w:type="dxa"/>
          </w:tcPr>
          <w:p w14:paraId="4B4D9DBA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7BA8C10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0E496B" w14:paraId="512C5E7A" w14:textId="77777777" w:rsidTr="00657BBC">
        <w:tc>
          <w:tcPr>
            <w:tcW w:w="2148" w:type="dxa"/>
          </w:tcPr>
          <w:p w14:paraId="5D404448" w14:textId="77777777" w:rsidR="000E496B" w:rsidRPr="00A951FD" w:rsidRDefault="000E496B" w:rsidP="00D25117">
            <w:r w:rsidRPr="00206AE8">
              <w:t>Ehrlich (2009)</w:t>
            </w:r>
          </w:p>
        </w:tc>
        <w:tc>
          <w:tcPr>
            <w:tcW w:w="2705" w:type="dxa"/>
          </w:tcPr>
          <w:p w14:paraId="05886C0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001" w:type="dxa"/>
          </w:tcPr>
          <w:p w14:paraId="5DA420C7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312" w:type="dxa"/>
          </w:tcPr>
          <w:p w14:paraId="7C8A57E4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111" w:type="dxa"/>
          </w:tcPr>
          <w:p w14:paraId="625AD1B8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  <w:tr w:rsidR="000E496B" w:rsidRPr="00EE21D8" w14:paraId="73210438" w14:textId="77777777" w:rsidTr="00657BBC">
        <w:tc>
          <w:tcPr>
            <w:tcW w:w="2148" w:type="dxa"/>
          </w:tcPr>
          <w:p w14:paraId="2E3157F8" w14:textId="77777777" w:rsidR="000E496B" w:rsidRPr="00206AE8" w:rsidRDefault="000E496B" w:rsidP="00D25117">
            <w:proofErr w:type="spellStart"/>
            <w:r w:rsidRPr="00221129">
              <w:t>Engelbart</w:t>
            </w:r>
            <w:proofErr w:type="spellEnd"/>
            <w:r w:rsidRPr="00221129">
              <w:t xml:space="preserve"> (2021)</w:t>
            </w:r>
          </w:p>
        </w:tc>
        <w:tc>
          <w:tcPr>
            <w:tcW w:w="2705" w:type="dxa"/>
          </w:tcPr>
          <w:p w14:paraId="3608A348" w14:textId="77777777" w:rsidR="000E496B" w:rsidRPr="00EE21D8" w:rsidRDefault="000E496B" w:rsidP="00D25117">
            <w:pPr>
              <w:rPr>
                <w:lang w:val="en-US"/>
              </w:rPr>
            </w:pPr>
            <w:r w:rsidRPr="00EE21D8"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046CC100" w14:textId="77777777" w:rsidR="000E496B" w:rsidRPr="00EE21D8" w:rsidRDefault="000E496B" w:rsidP="00D25117">
            <w:pPr>
              <w:rPr>
                <w:lang w:val="en-US"/>
              </w:rPr>
            </w:pPr>
            <w:r w:rsidRPr="00EE21D8"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5B34C72F" w14:textId="77777777" w:rsidR="000E496B" w:rsidRPr="00EE21D8" w:rsidRDefault="000E496B" w:rsidP="00D25117">
            <w:pPr>
              <w:rPr>
                <w:lang w:val="en-US"/>
              </w:rPr>
            </w:pPr>
            <w:r w:rsidRPr="00EE21D8"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12CA3A08" w14:textId="77777777" w:rsidR="000E496B" w:rsidRPr="00EE21D8" w:rsidRDefault="000E496B" w:rsidP="00D25117">
            <w:pPr>
              <w:rPr>
                <w:lang w:val="en-US"/>
              </w:rPr>
            </w:pPr>
            <w:r w:rsidRPr="00EE21D8">
              <w:rPr>
                <w:lang w:val="en-US"/>
              </w:rPr>
              <w:t>Not reported</w:t>
            </w:r>
          </w:p>
        </w:tc>
      </w:tr>
      <w:tr w:rsidR="000E496B" w14:paraId="2EF7854C" w14:textId="77777777" w:rsidTr="00657BBC">
        <w:tc>
          <w:tcPr>
            <w:tcW w:w="2148" w:type="dxa"/>
          </w:tcPr>
          <w:p w14:paraId="54ABC4D7" w14:textId="77777777" w:rsidR="000E496B" w:rsidRPr="00206AE8" w:rsidRDefault="000E496B" w:rsidP="00D25117">
            <w:proofErr w:type="spellStart"/>
            <w:r w:rsidRPr="00642E93">
              <w:t>Enthoven</w:t>
            </w:r>
            <w:proofErr w:type="spellEnd"/>
            <w:r w:rsidRPr="00642E93">
              <w:t xml:space="preserve"> (2016)</w:t>
            </w:r>
          </w:p>
        </w:tc>
        <w:tc>
          <w:tcPr>
            <w:tcW w:w="2705" w:type="dxa"/>
          </w:tcPr>
          <w:p w14:paraId="5CAB468B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clearly reported</w:t>
            </w:r>
          </w:p>
        </w:tc>
        <w:tc>
          <w:tcPr>
            <w:tcW w:w="3001" w:type="dxa"/>
          </w:tcPr>
          <w:p w14:paraId="31BE258D" w14:textId="77777777" w:rsidR="000E496B" w:rsidRDefault="000E496B" w:rsidP="00D25117">
            <w:pPr>
              <w:rPr>
                <w:lang w:val="en-US"/>
              </w:rPr>
            </w:pPr>
            <w:r w:rsidRPr="006C67E7">
              <w:rPr>
                <w:lang w:val="en-US"/>
              </w:rPr>
              <w:t>Not</w:t>
            </w:r>
            <w:r>
              <w:rPr>
                <w:lang w:val="en-US"/>
              </w:rPr>
              <w:t xml:space="preserve"> clearly</w:t>
            </w:r>
            <w:r w:rsidRPr="006C67E7">
              <w:rPr>
                <w:lang w:val="en-US"/>
              </w:rPr>
              <w:t xml:space="preserve"> reported (missing values ranged from 0% to 13%)</w:t>
            </w:r>
          </w:p>
        </w:tc>
        <w:tc>
          <w:tcPr>
            <w:tcW w:w="3312" w:type="dxa"/>
          </w:tcPr>
          <w:p w14:paraId="66B3710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0D032AF4" w14:textId="77777777" w:rsidR="000E496B" w:rsidRDefault="000E496B" w:rsidP="00D25117">
            <w:pPr>
              <w:rPr>
                <w:lang w:val="en-US"/>
              </w:rPr>
            </w:pPr>
          </w:p>
        </w:tc>
        <w:tc>
          <w:tcPr>
            <w:tcW w:w="3111" w:type="dxa"/>
          </w:tcPr>
          <w:p w14:paraId="4D938238" w14:textId="77777777" w:rsidR="000E496B" w:rsidRDefault="000E496B" w:rsidP="00D25117">
            <w:pPr>
              <w:rPr>
                <w:lang w:val="en-US"/>
              </w:rPr>
            </w:pPr>
            <w:r w:rsidRPr="00CB3CF6">
              <w:rPr>
                <w:lang w:val="en-US"/>
              </w:rPr>
              <w:t>Complete – case analysis</w:t>
            </w:r>
          </w:p>
        </w:tc>
      </w:tr>
      <w:tr w:rsidR="000E496B" w:rsidRPr="00CB3CF6" w14:paraId="5B3E4FDD" w14:textId="77777777" w:rsidTr="00657BBC">
        <w:tc>
          <w:tcPr>
            <w:tcW w:w="2148" w:type="dxa"/>
          </w:tcPr>
          <w:p w14:paraId="68C17E1D" w14:textId="77777777" w:rsidR="000E496B" w:rsidRPr="00642E93" w:rsidRDefault="000E496B" w:rsidP="00D25117">
            <w:proofErr w:type="spellStart"/>
            <w:r w:rsidRPr="004E3734">
              <w:t>Ghelichkhani</w:t>
            </w:r>
            <w:proofErr w:type="spellEnd"/>
            <w:r w:rsidRPr="004E3734">
              <w:t xml:space="preserve"> (2021)</w:t>
            </w:r>
          </w:p>
        </w:tc>
        <w:tc>
          <w:tcPr>
            <w:tcW w:w="2705" w:type="dxa"/>
          </w:tcPr>
          <w:p w14:paraId="620FFFA4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1ACF2001" w14:textId="77777777" w:rsidR="000E496B" w:rsidRPr="006C67E7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170B8FA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31927925" w14:textId="77777777" w:rsidR="000E496B" w:rsidRPr="00CB3CF6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  <w:tr w:rsidR="000E496B" w:rsidRPr="00CB3CF6" w14:paraId="197D4D15" w14:textId="77777777" w:rsidTr="00657BBC">
        <w:tc>
          <w:tcPr>
            <w:tcW w:w="2148" w:type="dxa"/>
          </w:tcPr>
          <w:p w14:paraId="008ABFCF" w14:textId="77777777" w:rsidR="000E496B" w:rsidRPr="00494CAF" w:rsidRDefault="000E496B" w:rsidP="00D25117">
            <w:pPr>
              <w:rPr>
                <w:lang w:val="en-US"/>
              </w:rPr>
            </w:pPr>
            <w:proofErr w:type="spellStart"/>
            <w:r w:rsidRPr="00494CAF">
              <w:t>Henschke</w:t>
            </w:r>
            <w:proofErr w:type="spellEnd"/>
            <w:r w:rsidRPr="00494CAF">
              <w:t xml:space="preserve"> (2009)</w:t>
            </w:r>
          </w:p>
        </w:tc>
        <w:tc>
          <w:tcPr>
            <w:tcW w:w="2705" w:type="dxa"/>
          </w:tcPr>
          <w:p w14:paraId="65ED189A" w14:textId="77777777" w:rsidR="000E496B" w:rsidRPr="00A17ECD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21 at the 6 weeks follow-up, 17 at the 3 months follow-up, and </w:t>
            </w:r>
            <w:proofErr w:type="gramStart"/>
            <w:r>
              <w:rPr>
                <w:lang w:val="en-US"/>
              </w:rPr>
              <w:t>5  at</w:t>
            </w:r>
            <w:proofErr w:type="gramEnd"/>
            <w:r>
              <w:rPr>
                <w:lang w:val="en-US"/>
              </w:rPr>
              <w:t xml:space="preserve"> the 12 months follow-up</w:t>
            </w:r>
          </w:p>
        </w:tc>
        <w:tc>
          <w:tcPr>
            <w:tcW w:w="3001" w:type="dxa"/>
          </w:tcPr>
          <w:p w14:paraId="53D5B2D2" w14:textId="77777777" w:rsidR="000E496B" w:rsidRPr="00D16F51" w:rsidRDefault="000E496B" w:rsidP="00D251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312" w:type="dxa"/>
          </w:tcPr>
          <w:p w14:paraId="483A16A7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21 at the 6 weeks follow-up, 17 at the 3 months follow-up, and </w:t>
            </w:r>
            <w:proofErr w:type="gramStart"/>
            <w:r>
              <w:rPr>
                <w:lang w:val="en-US"/>
              </w:rPr>
              <w:t>5  at</w:t>
            </w:r>
            <w:proofErr w:type="gramEnd"/>
            <w:r>
              <w:rPr>
                <w:lang w:val="en-US"/>
              </w:rPr>
              <w:t xml:space="preserve"> the 12 months follow-up</w:t>
            </w:r>
          </w:p>
        </w:tc>
        <w:tc>
          <w:tcPr>
            <w:tcW w:w="3111" w:type="dxa"/>
          </w:tcPr>
          <w:p w14:paraId="7783E1E0" w14:textId="77777777" w:rsidR="000E496B" w:rsidRPr="00CB3CF6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omplete – case analysis</w:t>
            </w:r>
          </w:p>
        </w:tc>
      </w:tr>
      <w:tr w:rsidR="000E496B" w14:paraId="6D2BD4EB" w14:textId="77777777" w:rsidTr="00657BBC">
        <w:tc>
          <w:tcPr>
            <w:tcW w:w="2148" w:type="dxa"/>
          </w:tcPr>
          <w:p w14:paraId="7702D819" w14:textId="77777777" w:rsidR="000E496B" w:rsidRDefault="000E496B" w:rsidP="00D25117">
            <w:proofErr w:type="spellStart"/>
            <w:r w:rsidRPr="003C283F">
              <w:t>Hercz</w:t>
            </w:r>
            <w:proofErr w:type="spellEnd"/>
            <w:r w:rsidRPr="003C283F">
              <w:t xml:space="preserve"> (2019)</w:t>
            </w:r>
          </w:p>
        </w:tc>
        <w:tc>
          <w:tcPr>
            <w:tcW w:w="2705" w:type="dxa"/>
          </w:tcPr>
          <w:p w14:paraId="43291D2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001" w:type="dxa"/>
          </w:tcPr>
          <w:p w14:paraId="1B4F8A7B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312" w:type="dxa"/>
          </w:tcPr>
          <w:p w14:paraId="55803E17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111" w:type="dxa"/>
          </w:tcPr>
          <w:p w14:paraId="33DAD50B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0E496B" w14:paraId="67B55BF4" w14:textId="77777777" w:rsidTr="00657BBC">
        <w:tc>
          <w:tcPr>
            <w:tcW w:w="2148" w:type="dxa"/>
          </w:tcPr>
          <w:p w14:paraId="459437FA" w14:textId="77777777" w:rsidR="000E496B" w:rsidRPr="00CA799E" w:rsidRDefault="000E496B" w:rsidP="00D25117">
            <w:proofErr w:type="spellStart"/>
            <w:r>
              <w:t>Ikemoto</w:t>
            </w:r>
            <w:proofErr w:type="spellEnd"/>
            <w:r>
              <w:t xml:space="preserve"> (2022)</w:t>
            </w:r>
          </w:p>
        </w:tc>
        <w:tc>
          <w:tcPr>
            <w:tcW w:w="2705" w:type="dxa"/>
          </w:tcPr>
          <w:p w14:paraId="62344E5B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001" w:type="dxa"/>
          </w:tcPr>
          <w:p w14:paraId="0BAEDF6A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312" w:type="dxa"/>
          </w:tcPr>
          <w:p w14:paraId="4EBD9DA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111" w:type="dxa"/>
          </w:tcPr>
          <w:p w14:paraId="5B550533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0E496B" w14:paraId="067B2240" w14:textId="77777777" w:rsidTr="00657BBC">
        <w:tc>
          <w:tcPr>
            <w:tcW w:w="2148" w:type="dxa"/>
          </w:tcPr>
          <w:p w14:paraId="33958518" w14:textId="77777777" w:rsidR="000E496B" w:rsidRPr="00AE7271" w:rsidRDefault="000E496B" w:rsidP="00D25117">
            <w:r w:rsidRPr="00044E4B">
              <w:rPr>
                <w:lang w:val="en-US"/>
              </w:rPr>
              <w:t>Inaba (2015)</w:t>
            </w:r>
          </w:p>
        </w:tc>
        <w:tc>
          <w:tcPr>
            <w:tcW w:w="2705" w:type="dxa"/>
          </w:tcPr>
          <w:p w14:paraId="0A1FC150" w14:textId="77777777" w:rsidR="000E496B" w:rsidRPr="0062733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001" w:type="dxa"/>
          </w:tcPr>
          <w:p w14:paraId="7F47DA7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0296426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597F5F6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  <w:tr w:rsidR="000E496B" w14:paraId="191311B8" w14:textId="77777777" w:rsidTr="00657BBC">
        <w:tc>
          <w:tcPr>
            <w:tcW w:w="2148" w:type="dxa"/>
          </w:tcPr>
          <w:p w14:paraId="3CDDAE18" w14:textId="77777777" w:rsidR="000E496B" w:rsidRDefault="000E496B" w:rsidP="00D25117">
            <w:proofErr w:type="spellStart"/>
            <w:r w:rsidRPr="00AE7271">
              <w:t>Inagaki</w:t>
            </w:r>
            <w:proofErr w:type="spellEnd"/>
            <w:r w:rsidRPr="00AE7271">
              <w:t xml:space="preserve"> (2018)</w:t>
            </w:r>
          </w:p>
        </w:tc>
        <w:tc>
          <w:tcPr>
            <w:tcW w:w="2705" w:type="dxa"/>
          </w:tcPr>
          <w:p w14:paraId="1F6C9514" w14:textId="77777777" w:rsidR="000E496B" w:rsidRDefault="000E496B" w:rsidP="00D25117">
            <w:pPr>
              <w:rPr>
                <w:lang w:val="en-US"/>
              </w:rPr>
            </w:pPr>
            <w:r w:rsidRPr="0062733B">
              <w:rPr>
                <w:lang w:val="en-US"/>
              </w:rPr>
              <w:t>265</w:t>
            </w:r>
          </w:p>
          <w:p w14:paraId="239FE93F" w14:textId="77777777" w:rsidR="000E496B" w:rsidRDefault="000E496B" w:rsidP="00D25117">
            <w:pPr>
              <w:rPr>
                <w:lang w:val="en-US"/>
              </w:rPr>
            </w:pPr>
          </w:p>
        </w:tc>
        <w:tc>
          <w:tcPr>
            <w:tcW w:w="3001" w:type="dxa"/>
          </w:tcPr>
          <w:p w14:paraId="48C3EC94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1F57C9AD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265</w:t>
            </w:r>
          </w:p>
        </w:tc>
        <w:tc>
          <w:tcPr>
            <w:tcW w:w="3111" w:type="dxa"/>
          </w:tcPr>
          <w:p w14:paraId="05E0B88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  <w:tr w:rsidR="000E496B" w:rsidRPr="00BD1705" w14:paraId="2C8F4688" w14:textId="77777777" w:rsidTr="00657BBC">
        <w:tc>
          <w:tcPr>
            <w:tcW w:w="2148" w:type="dxa"/>
          </w:tcPr>
          <w:p w14:paraId="0B9B860E" w14:textId="77777777" w:rsidR="000E496B" w:rsidRDefault="000E496B" w:rsidP="00D25117">
            <w:proofErr w:type="spellStart"/>
            <w:r>
              <w:t>Khera</w:t>
            </w:r>
            <w:proofErr w:type="spellEnd"/>
            <w:r>
              <w:t xml:space="preserve"> (2022)</w:t>
            </w:r>
          </w:p>
        </w:tc>
        <w:tc>
          <w:tcPr>
            <w:tcW w:w="2705" w:type="dxa"/>
          </w:tcPr>
          <w:p w14:paraId="6872822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264 patients</w:t>
            </w:r>
          </w:p>
        </w:tc>
        <w:tc>
          <w:tcPr>
            <w:tcW w:w="3001" w:type="dxa"/>
          </w:tcPr>
          <w:p w14:paraId="0BF70AED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1F6ADEE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61F5C4E4" w14:textId="4B9AE288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Primary analysis using a complete case – approach. </w:t>
            </w:r>
            <w:r>
              <w:rPr>
                <w:lang w:val="en-US"/>
              </w:rPr>
              <w:lastRenderedPageBreak/>
              <w:t>Sensitivity analysis using 10 multiple imputed datasets</w:t>
            </w:r>
          </w:p>
        </w:tc>
      </w:tr>
      <w:tr w:rsidR="000E496B" w:rsidRPr="00BD1705" w14:paraId="4CCF2C1C" w14:textId="77777777" w:rsidTr="00657BBC">
        <w:tc>
          <w:tcPr>
            <w:tcW w:w="2148" w:type="dxa"/>
          </w:tcPr>
          <w:p w14:paraId="0F9191DF" w14:textId="77777777" w:rsidR="000E496B" w:rsidRDefault="000E496B" w:rsidP="00D25117">
            <w:r w:rsidRPr="003E74B2">
              <w:lastRenderedPageBreak/>
              <w:t>Leonard (2011)</w:t>
            </w:r>
          </w:p>
        </w:tc>
        <w:tc>
          <w:tcPr>
            <w:tcW w:w="2705" w:type="dxa"/>
          </w:tcPr>
          <w:p w14:paraId="5E95CFE8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ases: 394</w:t>
            </w:r>
          </w:p>
          <w:p w14:paraId="3455E474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Random controls: 158</w:t>
            </w:r>
          </w:p>
          <w:p w14:paraId="5E2A029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Mechanism of injury controls: 603</w:t>
            </w:r>
          </w:p>
          <w:p w14:paraId="0CB15902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Emergency medical services control: 110</w:t>
            </w:r>
          </w:p>
        </w:tc>
        <w:tc>
          <w:tcPr>
            <w:tcW w:w="3001" w:type="dxa"/>
          </w:tcPr>
          <w:p w14:paraId="0AB05D86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2B008F3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4F82C09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Complete – case analysis</w:t>
            </w:r>
          </w:p>
          <w:p w14:paraId="66224C1F" w14:textId="77777777" w:rsidR="000E496B" w:rsidRDefault="000E496B" w:rsidP="00D25117">
            <w:pPr>
              <w:rPr>
                <w:lang w:val="en-US"/>
              </w:rPr>
            </w:pPr>
            <w:r w:rsidRPr="002738C4">
              <w:rPr>
                <w:lang w:val="en-US"/>
              </w:rPr>
              <w:t>Sensitivity analysis performed using multiple imputation</w:t>
            </w:r>
          </w:p>
        </w:tc>
      </w:tr>
      <w:tr w:rsidR="000E496B" w14:paraId="61FA30D8" w14:textId="77777777" w:rsidTr="00657BBC">
        <w:tc>
          <w:tcPr>
            <w:tcW w:w="2148" w:type="dxa"/>
          </w:tcPr>
          <w:p w14:paraId="42DC08C3" w14:textId="77777777" w:rsidR="000E496B" w:rsidRDefault="000E496B" w:rsidP="00D25117">
            <w:r>
              <w:t>Roux (2007)</w:t>
            </w:r>
          </w:p>
        </w:tc>
        <w:tc>
          <w:tcPr>
            <w:tcW w:w="2705" w:type="dxa"/>
          </w:tcPr>
          <w:p w14:paraId="0E48EB79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27 patients</w:t>
            </w:r>
          </w:p>
        </w:tc>
        <w:tc>
          <w:tcPr>
            <w:tcW w:w="3001" w:type="dxa"/>
          </w:tcPr>
          <w:p w14:paraId="1E7E3123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3 patients</w:t>
            </w:r>
          </w:p>
        </w:tc>
        <w:tc>
          <w:tcPr>
            <w:tcW w:w="3312" w:type="dxa"/>
          </w:tcPr>
          <w:p w14:paraId="6A2FDDAF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4 patients</w:t>
            </w:r>
          </w:p>
        </w:tc>
        <w:tc>
          <w:tcPr>
            <w:tcW w:w="3111" w:type="dxa"/>
          </w:tcPr>
          <w:p w14:paraId="495877D6" w14:textId="77777777" w:rsidR="000E496B" w:rsidRDefault="000E496B" w:rsidP="00D25117">
            <w:pPr>
              <w:rPr>
                <w:lang w:val="en-US"/>
              </w:rPr>
            </w:pPr>
            <w:r w:rsidRPr="00CB3CF6">
              <w:rPr>
                <w:lang w:val="en-US"/>
              </w:rPr>
              <w:t>Complete – case analysis</w:t>
            </w:r>
          </w:p>
        </w:tc>
      </w:tr>
      <w:tr w:rsidR="000E496B" w:rsidRPr="00CB3CF6" w14:paraId="221DB1F6" w14:textId="77777777" w:rsidTr="00657BBC">
        <w:tc>
          <w:tcPr>
            <w:tcW w:w="2148" w:type="dxa"/>
          </w:tcPr>
          <w:p w14:paraId="5630C215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Singh (2011)</w:t>
            </w:r>
          </w:p>
        </w:tc>
        <w:tc>
          <w:tcPr>
            <w:tcW w:w="2705" w:type="dxa"/>
          </w:tcPr>
          <w:p w14:paraId="279283E3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0 controls</w:t>
            </w:r>
          </w:p>
        </w:tc>
        <w:tc>
          <w:tcPr>
            <w:tcW w:w="3001" w:type="dxa"/>
          </w:tcPr>
          <w:p w14:paraId="3ADA504A" w14:textId="77777777" w:rsidR="000E496B" w:rsidRPr="000B1A05" w:rsidRDefault="000E496B" w:rsidP="00D25117">
            <w:pPr>
              <w:rPr>
                <w:lang w:val="en-US"/>
              </w:rPr>
            </w:pPr>
            <w:r w:rsidRPr="000B1A05"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644702E5" w14:textId="77777777" w:rsidR="000E496B" w:rsidRPr="000B1A05" w:rsidRDefault="000E496B" w:rsidP="00D25117">
            <w:pPr>
              <w:rPr>
                <w:lang w:val="en-US"/>
              </w:rPr>
            </w:pPr>
            <w:r w:rsidRPr="000B1A05">
              <w:rPr>
                <w:lang w:val="en-US"/>
              </w:rPr>
              <w:t xml:space="preserve">Not </w:t>
            </w:r>
            <w:r>
              <w:rPr>
                <w:lang w:val="en-US"/>
              </w:rPr>
              <w:t>reported</w:t>
            </w:r>
          </w:p>
        </w:tc>
        <w:tc>
          <w:tcPr>
            <w:tcW w:w="3111" w:type="dxa"/>
          </w:tcPr>
          <w:p w14:paraId="1346E722" w14:textId="77777777" w:rsidR="000E496B" w:rsidRPr="00CB3CF6" w:rsidRDefault="000E496B" w:rsidP="00D25117">
            <w:pPr>
              <w:rPr>
                <w:lang w:val="en-US"/>
              </w:rPr>
            </w:pPr>
            <w:r w:rsidRPr="00CB3CF6">
              <w:rPr>
                <w:lang w:val="en-US"/>
              </w:rPr>
              <w:t>Complete – case analysis</w:t>
            </w:r>
          </w:p>
        </w:tc>
      </w:tr>
      <w:tr w:rsidR="000E496B" w:rsidRPr="00CB3CF6" w14:paraId="51256FE9" w14:textId="77777777" w:rsidTr="00657BBC">
        <w:tc>
          <w:tcPr>
            <w:tcW w:w="2148" w:type="dxa"/>
          </w:tcPr>
          <w:p w14:paraId="6840DD17" w14:textId="77777777" w:rsidR="000E496B" w:rsidRDefault="000E496B" w:rsidP="00D25117">
            <w:pPr>
              <w:rPr>
                <w:lang w:val="en-US"/>
              </w:rPr>
            </w:pPr>
            <w:proofErr w:type="spellStart"/>
            <w:r w:rsidRPr="00CD0BCE">
              <w:t>Stiell</w:t>
            </w:r>
            <w:proofErr w:type="spellEnd"/>
            <w:r w:rsidRPr="00CD0BCE">
              <w:t xml:space="preserve"> (2001)</w:t>
            </w:r>
          </w:p>
        </w:tc>
        <w:tc>
          <w:tcPr>
            <w:tcW w:w="2705" w:type="dxa"/>
          </w:tcPr>
          <w:p w14:paraId="1B6EBA7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3001" w:type="dxa"/>
          </w:tcPr>
          <w:p w14:paraId="01F31091" w14:textId="77777777" w:rsidR="000E496B" w:rsidRPr="000B1A05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312" w:type="dxa"/>
          </w:tcPr>
          <w:p w14:paraId="64CF2ECA" w14:textId="77777777" w:rsidR="000E496B" w:rsidRPr="000B1A05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3111" w:type="dxa"/>
          </w:tcPr>
          <w:p w14:paraId="7B42EA5A" w14:textId="437087B1" w:rsidR="000E496B" w:rsidRPr="00CB3CF6" w:rsidRDefault="00BD1705" w:rsidP="00D25117">
            <w:pPr>
              <w:rPr>
                <w:lang w:val="en-US"/>
              </w:rPr>
            </w:pPr>
            <w:r w:rsidRPr="00CB3CF6">
              <w:rPr>
                <w:lang w:val="en-US"/>
              </w:rPr>
              <w:t>Complete – case analysis</w:t>
            </w:r>
          </w:p>
        </w:tc>
      </w:tr>
      <w:tr w:rsidR="000E496B" w:rsidRPr="00BD1705" w14:paraId="654570B8" w14:textId="77777777" w:rsidTr="00657BBC">
        <w:tc>
          <w:tcPr>
            <w:tcW w:w="2148" w:type="dxa"/>
          </w:tcPr>
          <w:p w14:paraId="2443292B" w14:textId="77777777" w:rsidR="000E496B" w:rsidRPr="00CD0BCE" w:rsidRDefault="000E496B" w:rsidP="00D25117">
            <w:proofErr w:type="spellStart"/>
            <w:r w:rsidRPr="009F0F0D">
              <w:t>Stiell</w:t>
            </w:r>
            <w:proofErr w:type="spellEnd"/>
            <w:r w:rsidRPr="009F0F0D">
              <w:t xml:space="preserve"> (2003)</w:t>
            </w:r>
          </w:p>
        </w:tc>
        <w:tc>
          <w:tcPr>
            <w:tcW w:w="2705" w:type="dxa"/>
          </w:tcPr>
          <w:p w14:paraId="3F8F2333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480</w:t>
            </w:r>
          </w:p>
        </w:tc>
        <w:tc>
          <w:tcPr>
            <w:tcW w:w="3001" w:type="dxa"/>
          </w:tcPr>
          <w:p w14:paraId="7146276D" w14:textId="77777777" w:rsidR="000E496B" w:rsidRDefault="000E496B" w:rsidP="00D25117">
            <w:pPr>
              <w:rPr>
                <w:lang w:val="en-US"/>
              </w:rPr>
            </w:pPr>
            <w:r w:rsidRPr="004B31A6">
              <w:rPr>
                <w:lang w:val="en-US"/>
              </w:rPr>
              <w:t>845 (</w:t>
            </w:r>
            <w:r>
              <w:rPr>
                <w:lang w:val="en-US"/>
              </w:rPr>
              <w:t>missing range of motion of the rule)</w:t>
            </w:r>
          </w:p>
        </w:tc>
        <w:tc>
          <w:tcPr>
            <w:tcW w:w="3312" w:type="dxa"/>
          </w:tcPr>
          <w:p w14:paraId="2B6380E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635 </w:t>
            </w:r>
          </w:p>
        </w:tc>
        <w:tc>
          <w:tcPr>
            <w:tcW w:w="3111" w:type="dxa"/>
          </w:tcPr>
          <w:p w14:paraId="2353EA04" w14:textId="41F06487" w:rsidR="000E496B" w:rsidRDefault="00BD1705" w:rsidP="00D25117">
            <w:pPr>
              <w:rPr>
                <w:lang w:val="en-US"/>
              </w:rPr>
            </w:pPr>
            <w:r>
              <w:rPr>
                <w:lang w:val="en-US"/>
              </w:rPr>
              <w:t>Primary analysis as a c</w:t>
            </w:r>
            <w:r w:rsidR="000E496B">
              <w:rPr>
                <w:lang w:val="en-US"/>
              </w:rPr>
              <w:t>omplete – case analysis</w:t>
            </w:r>
            <w:r>
              <w:rPr>
                <w:lang w:val="en-US"/>
              </w:rPr>
              <w:t xml:space="preserve">. </w:t>
            </w:r>
            <w:r w:rsidR="000E496B">
              <w:rPr>
                <w:lang w:val="en-US"/>
              </w:rPr>
              <w:t xml:space="preserve">Secondary analysis </w:t>
            </w:r>
            <w:r w:rsidR="003A005D">
              <w:rPr>
                <w:lang w:val="en-US"/>
              </w:rPr>
              <w:t>considers</w:t>
            </w:r>
            <w:r w:rsidR="000E496B">
              <w:rPr>
                <w:lang w:val="en-US"/>
              </w:rPr>
              <w:t xml:space="preserve"> the patients with missing predictors as all tested positive or all tested negative to the rule</w:t>
            </w:r>
          </w:p>
        </w:tc>
      </w:tr>
      <w:tr w:rsidR="000E496B" w14:paraId="5EF362E4" w14:textId="77777777" w:rsidTr="00657BBC">
        <w:tc>
          <w:tcPr>
            <w:tcW w:w="2148" w:type="dxa"/>
          </w:tcPr>
          <w:p w14:paraId="340237CF" w14:textId="77777777" w:rsidR="000E496B" w:rsidRPr="009F0F0D" w:rsidRDefault="000E496B" w:rsidP="00D25117">
            <w:proofErr w:type="spellStart"/>
            <w:r w:rsidRPr="001F0C04">
              <w:t>Stiell</w:t>
            </w:r>
            <w:proofErr w:type="spellEnd"/>
            <w:r w:rsidRPr="001F0C04">
              <w:t xml:space="preserve"> (2010)</w:t>
            </w:r>
          </w:p>
        </w:tc>
        <w:tc>
          <w:tcPr>
            <w:tcW w:w="2705" w:type="dxa"/>
          </w:tcPr>
          <w:p w14:paraId="5423C86E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3001" w:type="dxa"/>
          </w:tcPr>
          <w:p w14:paraId="7BCD01B1" w14:textId="77777777" w:rsidR="000E496B" w:rsidRPr="004B31A6" w:rsidRDefault="000E496B" w:rsidP="00D25117">
            <w:pPr>
              <w:rPr>
                <w:lang w:val="en-US"/>
              </w:rPr>
            </w:pPr>
            <w:r w:rsidRPr="00915F5E">
              <w:rPr>
                <w:lang w:val="en-US"/>
              </w:rPr>
              <w:t xml:space="preserve">181 </w:t>
            </w:r>
            <w:r w:rsidRPr="004B31A6">
              <w:rPr>
                <w:lang w:val="en-US"/>
              </w:rPr>
              <w:t>(</w:t>
            </w:r>
            <w:r>
              <w:rPr>
                <w:lang w:val="en-US"/>
              </w:rPr>
              <w:t>missing range of motion of the rule)</w:t>
            </w:r>
          </w:p>
        </w:tc>
        <w:tc>
          <w:tcPr>
            <w:tcW w:w="3312" w:type="dxa"/>
          </w:tcPr>
          <w:p w14:paraId="02C6EC6C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3111" w:type="dxa"/>
          </w:tcPr>
          <w:p w14:paraId="2468AE4C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  <w:tr w:rsidR="000E496B" w14:paraId="2C2B0162" w14:textId="77777777" w:rsidTr="00657BBC">
        <w:tc>
          <w:tcPr>
            <w:tcW w:w="2148" w:type="dxa"/>
          </w:tcPr>
          <w:p w14:paraId="3A25A809" w14:textId="77777777" w:rsidR="000E496B" w:rsidRPr="001F0C04" w:rsidRDefault="000E496B" w:rsidP="00D25117">
            <w:proofErr w:type="spellStart"/>
            <w:r w:rsidRPr="0003375F">
              <w:t>Vaillancourt</w:t>
            </w:r>
            <w:proofErr w:type="spellEnd"/>
            <w:r w:rsidRPr="0003375F">
              <w:t xml:space="preserve"> (2009)</w:t>
            </w:r>
          </w:p>
        </w:tc>
        <w:tc>
          <w:tcPr>
            <w:tcW w:w="2705" w:type="dxa"/>
          </w:tcPr>
          <w:p w14:paraId="51AC27A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446 for paramedics</w:t>
            </w:r>
          </w:p>
          <w:p w14:paraId="54791478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764 for study investigators</w:t>
            </w:r>
          </w:p>
        </w:tc>
        <w:tc>
          <w:tcPr>
            <w:tcW w:w="3001" w:type="dxa"/>
          </w:tcPr>
          <w:p w14:paraId="44131649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2 for paramedics</w:t>
            </w:r>
          </w:p>
          <w:p w14:paraId="2B4ACE6E" w14:textId="77777777" w:rsidR="000E496B" w:rsidRPr="00915F5E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320 for study investigators</w:t>
            </w:r>
          </w:p>
        </w:tc>
        <w:tc>
          <w:tcPr>
            <w:tcW w:w="3312" w:type="dxa"/>
          </w:tcPr>
          <w:p w14:paraId="6FDE189E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444 for paramedics</w:t>
            </w:r>
          </w:p>
          <w:p w14:paraId="36634A4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>444 for study investigators</w:t>
            </w:r>
          </w:p>
          <w:p w14:paraId="1A2465F9" w14:textId="77777777" w:rsidR="000E496B" w:rsidRDefault="000E496B" w:rsidP="00D25117">
            <w:pPr>
              <w:rPr>
                <w:lang w:val="en-US"/>
              </w:rPr>
            </w:pPr>
          </w:p>
        </w:tc>
        <w:tc>
          <w:tcPr>
            <w:tcW w:w="3111" w:type="dxa"/>
          </w:tcPr>
          <w:p w14:paraId="0168CA71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  <w:tr w:rsidR="000E496B" w14:paraId="5303C215" w14:textId="77777777" w:rsidTr="00657BBC">
        <w:tc>
          <w:tcPr>
            <w:tcW w:w="2148" w:type="dxa"/>
          </w:tcPr>
          <w:p w14:paraId="08E0C627" w14:textId="77777777" w:rsidR="000E496B" w:rsidRPr="0003375F" w:rsidRDefault="000E496B" w:rsidP="00D25117">
            <w:proofErr w:type="spellStart"/>
            <w:r w:rsidRPr="00071946">
              <w:t>Vaillancourt</w:t>
            </w:r>
            <w:proofErr w:type="spellEnd"/>
            <w:r w:rsidRPr="00071946">
              <w:t xml:space="preserve"> (2023)</w:t>
            </w:r>
          </w:p>
        </w:tc>
        <w:tc>
          <w:tcPr>
            <w:tcW w:w="2705" w:type="dxa"/>
          </w:tcPr>
          <w:p w14:paraId="321E71F7" w14:textId="77777777" w:rsidR="000E496B" w:rsidRPr="00F467FE" w:rsidRDefault="000E496B" w:rsidP="00D25117">
            <w:pPr>
              <w:rPr>
                <w:lang w:val="en-US"/>
              </w:rPr>
            </w:pPr>
            <w:r w:rsidRPr="00F467FE">
              <w:rPr>
                <w:lang w:val="en-US"/>
              </w:rPr>
              <w:t>13 for paramedics</w:t>
            </w:r>
          </w:p>
          <w:p w14:paraId="5506DDDE" w14:textId="77777777" w:rsidR="000E496B" w:rsidRPr="00F467FE" w:rsidRDefault="000E496B" w:rsidP="00D25117">
            <w:pPr>
              <w:rPr>
                <w:lang w:val="en-US"/>
              </w:rPr>
            </w:pPr>
            <w:r w:rsidRPr="00F467FE">
              <w:rPr>
                <w:lang w:val="en-US"/>
              </w:rPr>
              <w:t>192 for study investigators</w:t>
            </w:r>
          </w:p>
          <w:p w14:paraId="037A7AA3" w14:textId="77777777" w:rsidR="000E496B" w:rsidRPr="00F467FE" w:rsidRDefault="000E496B" w:rsidP="00D25117">
            <w:pPr>
              <w:rPr>
                <w:lang w:val="en-US"/>
              </w:rPr>
            </w:pPr>
          </w:p>
        </w:tc>
        <w:tc>
          <w:tcPr>
            <w:tcW w:w="3001" w:type="dxa"/>
          </w:tcPr>
          <w:p w14:paraId="0CBF6715" w14:textId="77777777" w:rsidR="000E496B" w:rsidRPr="00F467FE" w:rsidRDefault="000E496B" w:rsidP="00D25117">
            <w:pPr>
              <w:rPr>
                <w:lang w:val="en-US"/>
              </w:rPr>
            </w:pPr>
            <w:r w:rsidRPr="00F467FE">
              <w:rPr>
                <w:lang w:val="en-US"/>
              </w:rPr>
              <w:t>179 for study investigators</w:t>
            </w:r>
          </w:p>
        </w:tc>
        <w:tc>
          <w:tcPr>
            <w:tcW w:w="3312" w:type="dxa"/>
          </w:tcPr>
          <w:p w14:paraId="25E23605" w14:textId="77777777" w:rsidR="000E496B" w:rsidRPr="00F467FE" w:rsidRDefault="000E496B" w:rsidP="00D25117">
            <w:pPr>
              <w:rPr>
                <w:lang w:val="en-US"/>
              </w:rPr>
            </w:pPr>
            <w:r w:rsidRPr="00F467FE">
              <w:rPr>
                <w:lang w:val="en-US"/>
              </w:rPr>
              <w:t>13 for paramedics</w:t>
            </w:r>
          </w:p>
          <w:p w14:paraId="723F29CA" w14:textId="77777777" w:rsidR="000E496B" w:rsidRPr="00F467FE" w:rsidRDefault="000E496B" w:rsidP="00D25117">
            <w:pPr>
              <w:rPr>
                <w:lang w:val="en-US"/>
              </w:rPr>
            </w:pPr>
            <w:r w:rsidRPr="00F467FE">
              <w:rPr>
                <w:lang w:val="en-US"/>
              </w:rPr>
              <w:t>13 for study investigators</w:t>
            </w:r>
          </w:p>
        </w:tc>
        <w:tc>
          <w:tcPr>
            <w:tcW w:w="3111" w:type="dxa"/>
          </w:tcPr>
          <w:p w14:paraId="7C3331A0" w14:textId="77777777" w:rsidR="000E496B" w:rsidRDefault="000E49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– case analysis </w:t>
            </w:r>
          </w:p>
        </w:tc>
      </w:tr>
    </w:tbl>
    <w:p w14:paraId="0CA3B076" w14:textId="77777777" w:rsidR="00E94ACE" w:rsidRDefault="00E94ACE"/>
    <w:sectPr w:rsidR="00E94ACE" w:rsidSect="000E496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96B"/>
    <w:rsid w:val="000E496B"/>
    <w:rsid w:val="00146F21"/>
    <w:rsid w:val="001951BA"/>
    <w:rsid w:val="00300F89"/>
    <w:rsid w:val="003A005D"/>
    <w:rsid w:val="005F07CC"/>
    <w:rsid w:val="00657BBC"/>
    <w:rsid w:val="00B54696"/>
    <w:rsid w:val="00BD1705"/>
    <w:rsid w:val="00CE71A3"/>
    <w:rsid w:val="00D736BE"/>
    <w:rsid w:val="00E9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7A9839"/>
  <w15:chartTrackingRefBased/>
  <w15:docId w15:val="{D40075FE-F378-45F2-A62B-701E1D42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96B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E4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4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4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4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4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4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4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4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4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E4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4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4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496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496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49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49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49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49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4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E4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4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4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496B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49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496B"/>
    <w:pPr>
      <w:ind w:left="720"/>
      <w:contextualSpacing/>
    </w:pPr>
    <w:rPr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E496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4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496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496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E496B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63</Characters>
  <Application>Microsoft Office Word</Application>
  <DocSecurity>0</DocSecurity>
  <Lines>197</Lines>
  <Paragraphs>177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6</cp:revision>
  <dcterms:created xsi:type="dcterms:W3CDTF">2024-12-26T09:04:00Z</dcterms:created>
  <dcterms:modified xsi:type="dcterms:W3CDTF">2024-12-30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51810-05d2-414c-84f2-738fbe38c9c9</vt:lpwstr>
  </property>
</Properties>
</file>